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04"/>
        <w:gridCol w:w="1563"/>
        <w:gridCol w:w="1562"/>
        <w:gridCol w:w="1563"/>
        <w:gridCol w:w="1562"/>
        <w:gridCol w:w="1562"/>
        <w:gridCol w:w="1563"/>
        <w:gridCol w:w="1562"/>
      </w:tblGrid>
      <w:tr w:rsidR="00E84271">
        <w:tblPrEx>
          <w:tblCellMar>
            <w:top w:w="0" w:type="dxa"/>
            <w:bottom w:w="0" w:type="dxa"/>
          </w:tblCellMar>
        </w:tblPrEx>
        <w:trPr>
          <w:trHeight w:val="323"/>
        </w:trPr>
        <w:tc>
          <w:tcPr>
            <w:tcW w:w="250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  <w:t>Core plant species</w:t>
            </w:r>
          </w:p>
        </w:tc>
        <w:tc>
          <w:tcPr>
            <w:tcW w:w="156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  <w:t>Study</w:t>
            </w:r>
            <w:proofErr w:type="spellEnd"/>
            <w:r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  <w:t>Empirical</w:t>
            </w:r>
            <w:proofErr w:type="spellEnd"/>
            <w:r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entury Schoolbook" w:hAnsi="Century Schoolbook" w:cs="Century Schoolbook"/>
                <w:b/>
                <w:bCs/>
                <w:i/>
                <w:i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56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  <w:t>Empirical</w:t>
            </w:r>
            <w:proofErr w:type="spellEnd"/>
            <w:r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  <w:t xml:space="preserve"> rank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  <w:t>Percentile</w:t>
            </w:r>
            <w:proofErr w:type="spellEnd"/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  <w:t xml:space="preserve">Mean </w:t>
            </w:r>
            <w:r>
              <w:rPr>
                <w:rFonts w:ascii="Century Schoolbook" w:hAnsi="Century Schoolbook" w:cs="Century Schoolbook"/>
                <w:b/>
                <w:bCs/>
                <w:i/>
                <w:i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56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  <w:t xml:space="preserve">Min </w:t>
            </w:r>
            <w:r>
              <w:rPr>
                <w:rFonts w:ascii="Century Schoolbook" w:hAnsi="Century Schoolbook" w:cs="Century Schoolbook"/>
                <w:b/>
                <w:bCs/>
                <w:i/>
                <w:i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b/>
                <w:bCs/>
                <w:color w:val="000000"/>
                <w:sz w:val="24"/>
                <w:szCs w:val="24"/>
              </w:rPr>
              <w:t xml:space="preserve">Max </w:t>
            </w:r>
            <w:r>
              <w:rPr>
                <w:rFonts w:ascii="Century Schoolbook" w:hAnsi="Century Schoolbook" w:cs="Century Schoolbook"/>
                <w:b/>
                <w:bCs/>
                <w:i/>
                <w:iCs/>
                <w:color w:val="000000"/>
                <w:sz w:val="24"/>
                <w:szCs w:val="24"/>
              </w:rPr>
              <w:t>D</w:t>
            </w:r>
          </w:p>
        </w:tc>
      </w:tr>
      <w:tr w:rsidR="00E84271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>Cerastium</w:t>
            </w:r>
            <w:proofErr w:type="spellEnd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>arcticum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1.0538</w:t>
            </w:r>
            <w:proofErr w:type="gram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49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99.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0.5924</w:t>
            </w:r>
            <w:proofErr w:type="gram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0.2474</w:t>
            </w:r>
            <w:proofErr w:type="gram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1.2062</w:t>
            </w:r>
            <w:proofErr w:type="gramEnd"/>
          </w:p>
        </w:tc>
      </w:tr>
      <w:tr w:rsidR="00E84271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>Chamaenerion</w:t>
            </w:r>
            <w:proofErr w:type="spellEnd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>latifolium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1.4084</w:t>
            </w:r>
            <w:proofErr w:type="gram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50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0.7451</w:t>
            </w:r>
            <w:proofErr w:type="gram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0.3945</w:t>
            </w:r>
            <w:proofErr w:type="gram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1.3873</w:t>
            </w:r>
            <w:proofErr w:type="gramEnd"/>
          </w:p>
        </w:tc>
      </w:tr>
      <w:tr w:rsidR="00E84271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 xml:space="preserve">Papaver </w:t>
            </w:r>
            <w:proofErr w:type="spellStart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>radicatum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1.3710</w:t>
            </w:r>
            <w:proofErr w:type="gram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48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97.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0.7652</w:t>
            </w:r>
            <w:proofErr w:type="gram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0.2657</w:t>
            </w:r>
            <w:proofErr w:type="gram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1.9626</w:t>
            </w:r>
            <w:proofErr w:type="gramEnd"/>
          </w:p>
        </w:tc>
      </w:tr>
      <w:tr w:rsidR="00E84271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>Saxifraga</w:t>
            </w:r>
            <w:proofErr w:type="spellEnd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>caespitos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1.6125</w:t>
            </w:r>
            <w:proofErr w:type="gram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49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99.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0.8723</w:t>
            </w:r>
            <w:proofErr w:type="gram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0.4213</w:t>
            </w:r>
            <w:proofErr w:type="gram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1.7957</w:t>
            </w:r>
            <w:proofErr w:type="gramEnd"/>
          </w:p>
        </w:tc>
      </w:tr>
      <w:tr w:rsidR="00E84271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>Dryas</w:t>
            </w:r>
            <w:proofErr w:type="spellEnd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>octopetal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0.9848</w:t>
            </w:r>
            <w:proofErr w:type="gram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43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87.5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0.7227</w:t>
            </w:r>
            <w:proofErr w:type="gram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0.3258</w:t>
            </w:r>
            <w:proofErr w:type="gram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1.7535</w:t>
            </w:r>
            <w:proofErr w:type="gramEnd"/>
          </w:p>
        </w:tc>
      </w:tr>
      <w:tr w:rsidR="00E84271">
        <w:tblPrEx>
          <w:tblCellMar>
            <w:top w:w="0" w:type="dxa"/>
            <w:bottom w:w="0" w:type="dxa"/>
          </w:tblCellMar>
        </w:tblPrEx>
        <w:trPr>
          <w:trHeight w:val="323"/>
        </w:trPr>
        <w:tc>
          <w:tcPr>
            <w:tcW w:w="25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>Dryas</w:t>
            </w:r>
            <w:proofErr w:type="spellEnd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entury Schoolbook" w:hAnsi="Century Schoolbook" w:cs="Century Schoolbook"/>
                <w:i/>
                <w:iCs/>
                <w:color w:val="000000"/>
                <w:sz w:val="24"/>
                <w:szCs w:val="24"/>
              </w:rPr>
              <w:t>octopetal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1.4997</w:t>
            </w:r>
            <w:proofErr w:type="gramEnd"/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500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0.6946</w:t>
            </w:r>
            <w:proofErr w:type="gramEnd"/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0.2980</w:t>
            </w:r>
            <w:proofErr w:type="gramEnd"/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4271" w:rsidRDefault="00E842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entury Schoolbook" w:hAnsi="Century Schoolbook" w:cs="Century Schoolbook"/>
                <w:color w:val="000000"/>
                <w:sz w:val="24"/>
                <w:szCs w:val="24"/>
              </w:rPr>
              <w:t>1.4980</w:t>
            </w:r>
            <w:proofErr w:type="gramEnd"/>
          </w:p>
        </w:tc>
      </w:tr>
    </w:tbl>
    <w:p w:rsidR="009D3485" w:rsidRPr="00E84271" w:rsidRDefault="009D3485" w:rsidP="00E84271">
      <w:bookmarkStart w:id="0" w:name="_GoBack"/>
      <w:bookmarkEnd w:id="0"/>
    </w:p>
    <w:sectPr w:rsidR="009D3485" w:rsidRPr="00E84271" w:rsidSect="00684EE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EE6"/>
    <w:rsid w:val="00013C3F"/>
    <w:rsid w:val="00684EE6"/>
    <w:rsid w:val="009708BA"/>
    <w:rsid w:val="009D3485"/>
    <w:rsid w:val="00E8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410</Characters>
  <Application>Microsoft Office Word</Application>
  <DocSecurity>0</DocSecurity>
  <Lines>3</Lines>
  <Paragraphs>1</Paragraphs>
  <ScaleCrop>false</ScaleCrop>
  <Company>NFIT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s Rasmussen</dc:creator>
  <cp:lastModifiedBy>Claus Rasmussen</cp:lastModifiedBy>
  <cp:revision>4</cp:revision>
  <dcterms:created xsi:type="dcterms:W3CDTF">2013-10-28T08:35:00Z</dcterms:created>
  <dcterms:modified xsi:type="dcterms:W3CDTF">2013-10-28T09:01:00Z</dcterms:modified>
</cp:coreProperties>
</file>